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: Primer sequence for screening known Arginine hot spot regions of </w:t>
      </w:r>
      <w:r>
        <w:rPr>
          <w:rFonts w:cs="Times New Roman" w:ascii="Times New Roman" w:hAnsi="Times New Roman"/>
          <w:b/>
          <w:i/>
          <w:sz w:val="24"/>
        </w:rPr>
        <w:t>VWF</w:t>
      </w:r>
      <w:r>
        <w:rPr>
          <w:rFonts w:cs="Times New Roman" w:ascii="Times New Roman" w:hAnsi="Times New Roman"/>
          <w:b/>
          <w:sz w:val="24"/>
        </w:rPr>
        <w:t xml:space="preserve"> </w:t>
      </w:r>
    </w:p>
    <w:tbl>
      <w:tblPr>
        <w:tblW w:w="856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5456"/>
        <w:gridCol w:w="1350"/>
      </w:tblGrid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LIGO NAME</w:t>
            </w:r>
          </w:p>
        </w:tc>
        <w:tc>
          <w:tcPr>
            <w:tcW w:w="5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'&lt;--------------SEQUENCE--------------&gt;3'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LENGTH </w:t>
            </w:r>
          </w:p>
        </w:tc>
      </w:tr>
      <w:tr>
        <w:trPr>
          <w:trHeight w:val="315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auI Ex 3F</w:t>
            </w:r>
          </w:p>
        </w:tc>
        <w:tc>
          <w:tcPr>
            <w:tcW w:w="5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CC TGA GAT CAC CAG CCC A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 mer</w:t>
            </w:r>
          </w:p>
        </w:tc>
      </w:tr>
      <w:tr>
        <w:trPr>
          <w:trHeight w:val="315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auI Ex 3R</w:t>
            </w:r>
          </w:p>
        </w:tc>
        <w:tc>
          <w:tcPr>
            <w:tcW w:w="5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C CCT CCC TCT GAA GTC CT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 mer</w:t>
            </w:r>
          </w:p>
        </w:tc>
      </w:tr>
      <w:tr>
        <w:trPr>
          <w:trHeight w:val="315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haI Ex 8F</w:t>
            </w:r>
          </w:p>
        </w:tc>
        <w:tc>
          <w:tcPr>
            <w:tcW w:w="5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70C0"/>
              </w:rPr>
              <w:t xml:space="preserve">ACA TCA ATG AAA TGT GTC AGG </w:t>
            </w:r>
            <w:r>
              <w:rPr>
                <w:rFonts w:cs="Times New Roman" w:ascii="Times New Roman" w:hAnsi="Times New Roman"/>
                <w:b/>
                <w:bCs/>
                <w:color w:val="0070C0"/>
              </w:rPr>
              <w:t>C</w:t>
            </w:r>
            <w:r>
              <w:rPr>
                <w:rFonts w:cs="Times New Roman" w:ascii="Times New Roman" w:hAnsi="Times New Roman"/>
                <w:bCs/>
                <w:color w:val="0070C0"/>
              </w:rPr>
              <w:t>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 mer</w:t>
            </w:r>
          </w:p>
        </w:tc>
      </w:tr>
      <w:tr>
        <w:trPr>
          <w:trHeight w:val="315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haI Ex 8R</w:t>
            </w:r>
          </w:p>
        </w:tc>
        <w:tc>
          <w:tcPr>
            <w:tcW w:w="5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GC TGG CAA GGT CTC TGA TCT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 mer</w:t>
            </w:r>
          </w:p>
        </w:tc>
      </w:tr>
      <w:tr>
        <w:trPr>
          <w:trHeight w:val="315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aqI Ex 9F</w:t>
            </w:r>
          </w:p>
        </w:tc>
        <w:tc>
          <w:tcPr>
            <w:tcW w:w="5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ATG AGT GAC GCA ATG ACA ATG TT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 mer</w:t>
            </w:r>
          </w:p>
        </w:tc>
      </w:tr>
      <w:tr>
        <w:trPr>
          <w:trHeight w:val="315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aqI Ex 9R</w:t>
            </w:r>
          </w:p>
        </w:tc>
        <w:tc>
          <w:tcPr>
            <w:tcW w:w="5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CA GGC AGG TCT CCC AGA GC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 mer</w:t>
            </w:r>
          </w:p>
        </w:tc>
      </w:tr>
      <w:tr>
        <w:trPr>
          <w:trHeight w:val="330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luI Ex 10F</w:t>
            </w:r>
          </w:p>
        </w:tc>
        <w:tc>
          <w:tcPr>
            <w:tcW w:w="5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70C0"/>
              </w:rPr>
              <w:t>TTT TTC CCT CCA ACA GCA TT</w:t>
            </w:r>
            <w:r>
              <w:rPr>
                <w:rFonts w:cs="Times New Roman" w:ascii="Times New Roman" w:hAnsi="Times New Roman"/>
                <w:b/>
                <w:bCs/>
                <w:color w:val="0070C0"/>
              </w:rPr>
              <w:t>A</w:t>
            </w:r>
            <w:r>
              <w:rPr>
                <w:rFonts w:cs="Times New Roman" w:ascii="Times New Roman" w:hAnsi="Times New Roman"/>
                <w:bCs/>
                <w:color w:val="0070C0"/>
              </w:rPr>
              <w:t xml:space="preserve"> GC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 mer</w:t>
            </w:r>
          </w:p>
        </w:tc>
      </w:tr>
      <w:tr>
        <w:trPr>
          <w:trHeight w:val="315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luI Ex 10R</w:t>
            </w:r>
          </w:p>
        </w:tc>
        <w:tc>
          <w:tcPr>
            <w:tcW w:w="5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GGA GAC GCC TCC CCG ATT C 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 mer</w:t>
            </w:r>
          </w:p>
        </w:tc>
      </w:tr>
      <w:tr>
        <w:trPr>
          <w:trHeight w:val="315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siEI Ex 28F</w:t>
            </w:r>
          </w:p>
        </w:tc>
        <w:tc>
          <w:tcPr>
            <w:tcW w:w="5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G CAG GCT ACT GGA CCT G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 mer</w:t>
            </w:r>
          </w:p>
        </w:tc>
      </w:tr>
      <w:tr>
        <w:trPr>
          <w:trHeight w:val="315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siEI Ex 28R</w:t>
            </w:r>
          </w:p>
        </w:tc>
        <w:tc>
          <w:tcPr>
            <w:tcW w:w="5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GG CGG TCG ATC TTG CTG A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 mer</w:t>
            </w:r>
          </w:p>
        </w:tc>
      </w:tr>
      <w:tr>
        <w:trPr>
          <w:trHeight w:val="315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haI Ex 28F</w:t>
            </w:r>
          </w:p>
        </w:tc>
        <w:tc>
          <w:tcPr>
            <w:tcW w:w="5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70C0"/>
              </w:rPr>
              <w:t>GGA CAT CCT GCA GCG GG</w:t>
            </w:r>
            <w:r>
              <w:rPr>
                <w:rFonts w:cs="Times New Roman" w:ascii="Times New Roman" w:hAnsi="Times New Roman"/>
                <w:b/>
                <w:bCs/>
                <w:color w:val="0070C0"/>
              </w:rPr>
              <w:t>C</w:t>
            </w:r>
            <w:r>
              <w:rPr>
                <w:rFonts w:cs="Times New Roman" w:ascii="Times New Roman" w:hAnsi="Times New Roman"/>
                <w:bCs/>
                <w:color w:val="0070C0"/>
              </w:rPr>
              <w:t xml:space="preserve"> 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 mer</w:t>
            </w:r>
          </w:p>
        </w:tc>
      </w:tr>
      <w:tr>
        <w:trPr>
          <w:trHeight w:val="315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haI Ex 28R</w:t>
            </w:r>
          </w:p>
        </w:tc>
        <w:tc>
          <w:tcPr>
            <w:tcW w:w="5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CA GGC AGC CTC TTG ATC TC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 mer</w:t>
            </w:r>
          </w:p>
        </w:tc>
      </w:tr>
      <w:tr>
        <w:trPr>
          <w:trHeight w:val="315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deI Ex 28F</w:t>
            </w:r>
          </w:p>
        </w:tc>
        <w:tc>
          <w:tcPr>
            <w:tcW w:w="5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CT GGT CTA CAT GGT CAC C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 mer</w:t>
            </w:r>
          </w:p>
        </w:tc>
      </w:tr>
      <w:tr>
        <w:trPr>
          <w:trHeight w:val="315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deI Ex 28R</w:t>
            </w:r>
          </w:p>
        </w:tc>
        <w:tc>
          <w:tcPr>
            <w:tcW w:w="5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AT CTT GGC AGA TGC ATG TAG C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 mer</w:t>
            </w:r>
          </w:p>
        </w:tc>
      </w:tr>
      <w:tr>
        <w:trPr>
          <w:trHeight w:val="315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haI Ex 31F</w:t>
            </w:r>
          </w:p>
        </w:tc>
        <w:tc>
          <w:tcPr>
            <w:tcW w:w="5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70C0"/>
              </w:rPr>
              <w:t>GAT GCC TTG GGC TTT GCT G</w:t>
            </w:r>
            <w:r>
              <w:rPr>
                <w:rFonts w:cs="Times New Roman" w:ascii="Times New Roman" w:hAnsi="Times New Roman"/>
                <w:b/>
                <w:bCs/>
                <w:color w:val="0070C0"/>
              </w:rPr>
              <w:t>C</w:t>
            </w:r>
            <w:r>
              <w:rPr>
                <w:rFonts w:cs="Times New Roman" w:ascii="Times New Roman" w:hAnsi="Times New Roman"/>
                <w:bCs/>
                <w:color w:val="0070C0"/>
              </w:rPr>
              <w:t>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 mer</w:t>
            </w:r>
          </w:p>
        </w:tc>
      </w:tr>
      <w:tr>
        <w:trPr>
          <w:trHeight w:val="315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haI Ex 31R</w:t>
            </w:r>
          </w:p>
        </w:tc>
        <w:tc>
          <w:tcPr>
            <w:tcW w:w="5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AC ATC CAA AAG TAA CCC CAG C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 mer</w:t>
            </w:r>
          </w:p>
        </w:tc>
      </w:tr>
      <w:tr>
        <w:trPr>
          <w:trHeight w:val="315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srI Ex 32F</w:t>
            </w:r>
          </w:p>
        </w:tc>
        <w:tc>
          <w:tcPr>
            <w:tcW w:w="5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TC AGG CCA GTC CAT TTT GA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 mer</w:t>
            </w:r>
          </w:p>
        </w:tc>
      </w:tr>
      <w:tr>
        <w:trPr>
          <w:trHeight w:val="33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srI Ex 32R</w:t>
            </w:r>
          </w:p>
        </w:tc>
        <w:tc>
          <w:tcPr>
            <w:tcW w:w="5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TT TTT GTT TCT TTG GCG GGT TTA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 mer</w:t>
            </w:r>
          </w:p>
        </w:tc>
      </w:tr>
      <w:tr>
        <w:trPr>
          <w:trHeight w:val="315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phI Ex 43F</w:t>
            </w:r>
          </w:p>
        </w:tc>
        <w:tc>
          <w:tcPr>
            <w:tcW w:w="5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70C0"/>
              </w:rPr>
              <w:t>TAT GTC TAC AGG TGT GTG T</w:t>
            </w:r>
            <w:r>
              <w:rPr>
                <w:rFonts w:cs="Times New Roman" w:ascii="Times New Roman" w:hAnsi="Times New Roman"/>
                <w:b/>
                <w:bCs/>
                <w:color w:val="0070C0"/>
              </w:rPr>
              <w:t>T</w:t>
            </w:r>
            <w:r>
              <w:rPr>
                <w:rFonts w:cs="Times New Roman" w:ascii="Times New Roman" w:hAnsi="Times New Roman"/>
                <w:bCs/>
                <w:color w:val="0070C0"/>
              </w:rPr>
              <w:t>C AC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 mer</w:t>
            </w:r>
          </w:p>
        </w:tc>
      </w:tr>
      <w:tr>
        <w:trPr>
          <w:trHeight w:val="315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phI Ex 43R</w:t>
            </w:r>
          </w:p>
        </w:tc>
        <w:tc>
          <w:tcPr>
            <w:tcW w:w="5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CT CTA CTT TCC CGC TCT GAT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 mer</w:t>
            </w:r>
          </w:p>
        </w:tc>
      </w:tr>
      <w:tr>
        <w:trPr>
          <w:trHeight w:val="315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deI Ex 45F</w:t>
            </w:r>
          </w:p>
        </w:tc>
        <w:tc>
          <w:tcPr>
            <w:tcW w:w="5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TG CCC CAG CTT GTT GGA CT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 mer</w:t>
            </w:r>
          </w:p>
        </w:tc>
      </w:tr>
      <w:tr>
        <w:trPr>
          <w:trHeight w:val="315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deI Ex 45R</w:t>
            </w:r>
          </w:p>
        </w:tc>
        <w:tc>
          <w:tcPr>
            <w:tcW w:w="54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CT TAA AGG TGG TGC CCG GT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 mer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18"/>
          <w:szCs w:val="24"/>
        </w:rPr>
      </w:pPr>
      <w:r>
        <w:rPr>
          <w:rFonts w:cs="Times New Roman" w:ascii="Times New Roman" w:hAnsi="Times New Roman"/>
          <w:sz w:val="18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18"/>
          <w:szCs w:val="24"/>
        </w:rPr>
        <w:t>Blue coloured font indicates artificial restriction site has been introduced by using a mismatched nucleotide. The bold font in the oligonucleotides represents a mismatched nucleotide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: Mutation detection by PCR-RFLP for Arginine hot spot mutation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024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1255"/>
        <w:gridCol w:w="1329"/>
        <w:gridCol w:w="1329"/>
        <w:gridCol w:w="669"/>
        <w:gridCol w:w="1261"/>
        <w:gridCol w:w="1390"/>
      </w:tblGrid>
      <w:tr>
        <w:trPr>
          <w:trHeight w:val="705" w:hRule="atLeast"/>
        </w:trPr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Exons</w:t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Restriction enzyme used</w:t>
            </w:r>
          </w:p>
        </w:tc>
        <w:tc>
          <w:tcPr>
            <w:tcW w:w="1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Nucleotide substitution</w:t>
            </w:r>
          </w:p>
        </w:tc>
        <w:tc>
          <w:tcPr>
            <w:tcW w:w="1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Amino acid substitution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PCR size (bp)</w:t>
            </w:r>
          </w:p>
        </w:tc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Size of mutated fragments (bp)</w:t>
            </w:r>
          </w:p>
        </w:tc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Size of normal fragments (bp)</w:t>
            </w:r>
          </w:p>
        </w:tc>
      </w:tr>
      <w:tr>
        <w:trPr>
          <w:trHeight w:val="379" w:hRule="atLeast"/>
        </w:trPr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3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 xml:space="preserve">Sau96I 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c.100C&gt;T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p.R34*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47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40,207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40,40,167</w:t>
            </w:r>
          </w:p>
        </w:tc>
      </w:tr>
      <w:tr>
        <w:trPr>
          <w:trHeight w:val="315" w:hRule="atLeast"/>
        </w:trPr>
        <w:tc>
          <w:tcPr>
            <w:tcW w:w="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8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Hha1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 xml:space="preserve">c.970C&gt;T 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p.R324*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97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97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3,74</w:t>
            </w:r>
          </w:p>
        </w:tc>
      </w:tr>
      <w:tr>
        <w:trPr>
          <w:trHeight w:val="300" w:hRule="atLeast"/>
        </w:trPr>
        <w:tc>
          <w:tcPr>
            <w:tcW w:w="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9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Taq1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c.1093C&gt;T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p.R365*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07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07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59,148</w:t>
            </w:r>
          </w:p>
        </w:tc>
      </w:tr>
      <w:tr>
        <w:trPr>
          <w:trHeight w:val="315" w:hRule="atLeast"/>
          <w:cantSplit w:val="true"/>
        </w:trPr>
        <w:tc>
          <w:tcPr>
            <w:tcW w:w="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Alu1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c.1117C&gt;T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p.R373*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19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2,97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19</w:t>
            </w:r>
          </w:p>
        </w:tc>
      </w:tr>
      <w:tr>
        <w:trPr>
          <w:trHeight w:val="315" w:hRule="atLeast"/>
        </w:trPr>
        <w:tc>
          <w:tcPr>
            <w:tcW w:w="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8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BsiE1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c.4006C&gt;T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p.R1336*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309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9,30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9,110,190</w:t>
            </w:r>
          </w:p>
        </w:tc>
      </w:tr>
      <w:tr>
        <w:trPr>
          <w:trHeight w:val="315" w:hRule="atLeast"/>
        </w:trPr>
        <w:tc>
          <w:tcPr>
            <w:tcW w:w="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8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Hha1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c.4696C&gt;T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p.R1566*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86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64,122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9,64,103</w:t>
            </w:r>
          </w:p>
        </w:tc>
      </w:tr>
      <w:tr>
        <w:trPr>
          <w:trHeight w:val="315" w:hRule="atLeast"/>
        </w:trPr>
        <w:tc>
          <w:tcPr>
            <w:tcW w:w="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8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Dde1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c.4975C&gt;T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p.R1659*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329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61,168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329</w:t>
            </w:r>
          </w:p>
        </w:tc>
      </w:tr>
      <w:tr>
        <w:trPr>
          <w:trHeight w:val="315" w:hRule="atLeast"/>
          <w:cantSplit w:val="true"/>
        </w:trPr>
        <w:tc>
          <w:tcPr>
            <w:tcW w:w="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31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Hha1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c.5335C&gt;T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p.R1779*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34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34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1,213</w:t>
            </w:r>
          </w:p>
        </w:tc>
      </w:tr>
      <w:tr>
        <w:trPr>
          <w:trHeight w:val="315" w:hRule="atLeast"/>
          <w:cantSplit w:val="true"/>
        </w:trPr>
        <w:tc>
          <w:tcPr>
            <w:tcW w:w="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32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Bsr1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c.5557C&gt;T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p.R1853*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303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6,141,156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6, 297</w:t>
            </w:r>
          </w:p>
        </w:tc>
      </w:tr>
      <w:tr>
        <w:trPr>
          <w:trHeight w:val="315" w:hRule="atLeast"/>
          <w:cantSplit w:val="true"/>
        </w:trPr>
        <w:tc>
          <w:tcPr>
            <w:tcW w:w="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43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Hph1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c.7300C&gt;T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p.R2434*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15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55,160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2,55,148</w:t>
            </w:r>
          </w:p>
        </w:tc>
      </w:tr>
      <w:tr>
        <w:trPr>
          <w:trHeight w:val="315" w:hRule="atLeast"/>
          <w:cantSplit w:val="true"/>
        </w:trPr>
        <w:tc>
          <w:tcPr>
            <w:tcW w:w="7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45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Dde1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c.7603C&gt;T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Cs w:val="24"/>
              </w:rPr>
              <w:t>p.R2535*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267</w:t>
            </w:r>
          </w:p>
        </w:tc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4,77,85,9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</w:rPr>
              <w:t>14,77,176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apted from Baronciani et al., 2000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Legends used: </w:t>
      </w:r>
      <w:r>
        <w:rPr>
          <w:rFonts w:cs="Times New Roman" w:ascii="Times New Roman" w:hAnsi="Times New Roman"/>
          <w:bCs/>
          <w:sz w:val="24"/>
          <w:szCs w:val="24"/>
        </w:rPr>
        <w:t>R- arginine, *- stop codo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Cs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Cs/>
          <w:color w:val="FF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/>
        <w:t>: Primers used for sequencing are shown in table</w:t>
      </w:r>
    </w:p>
    <w:tbl>
      <w:tblPr>
        <w:tblW w:w="81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4190"/>
        <w:gridCol w:w="1196"/>
        <w:gridCol w:w="950"/>
      </w:tblGrid>
      <w:tr>
        <w:trPr>
          <w:trHeight w:val="286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IGO NAME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&lt;--------------SEQUENCE--------------&gt;3'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(mer)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1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AAGCTTTATCAGCTTGGAGG 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1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AGCAGGGATCAGTCA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CTACTGCATGCCCTGATAGT 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CACACCTGCTGATTCC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3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GAGGCCAGAGAGGTTT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3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TTTCCGCTCAGACACT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4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TGCTGAGAAAAGGTTACGT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4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CATTTGCTTCCATTCTCT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5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CATGTTCTGAACCCTA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5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CAGTGAGGCTTGAATG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6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ACCTAGAATTTTCACC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6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CCTAGCCTCCAGAACTATA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7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GCTAAGTCTCAGTGC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7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GACACCACCCAGGA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8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AGGCTGTGGCATG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8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AAACACAAGTGGCCTT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9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GATTCTATAGTTGTGG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9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TTTTCCACCTGCCAC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10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CTCTAAATCCATTTGCATACC 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10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TCCCTGTCTGGTAAGA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11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CATTCCACCTTGGCC 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11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GACTGCCCATTCA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12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AAGAGGGTCCTGGGCT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12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GAGAAGGAGGGTGCTA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13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TACATCTGCCTGCCAC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13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TACCCAGAGCACAAGG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14FN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GCTAAACAACTATGCCG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14RN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CGCACTGCACTAATGT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15FN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AGCACTGGGCTATTT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15RN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CGCCCTCTTTCCACA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16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ACAAGGGGTGGCAA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16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ATGAAGTAAAGGACTTGG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17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GGAGGTGAAGATGTG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17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GGTGTCACCCAGCT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18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CCCAGGTGAGAAGAT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18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CCTCCATTGCTATC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19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GCTCAAGTCTCAGACAACACT 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19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TGCGGAAGGTCCTGT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IGO NAME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&lt;--------------SEQUENCE--------------&gt;3'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(mer)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0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CCCAGAGTATTCTGTGTTCCT 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0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ACTCCAGTAGAAACCAGACC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1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CCAATCTTCTGGTCTG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1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TGTGCGTTATTCCATT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2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GAAGACAGATGGGCAG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7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2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CTACGATCAGGGAGCA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3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TCCATTGCCGCCAGGAAT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3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CCATGACAATGGGGACAGA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4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GGTCTCTTGGATCCTTCTG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4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ACTCTGTGTCCATACCACCA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5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CCCAGACTAAGAGCCAGAGTT 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5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CATCCAGTCCCTACTAACACT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6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ACATAGCAAGACCCCATCT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6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GAGGCTGAGATGAAGCAAGA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7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AGTTAAAAATGAGGCTTCCTC 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7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TTTACCCAAAACCTAGTCTCTAA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8AN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TGGATGTGGAATGGTCTA 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 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8A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GGCCTGCTTCTC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8BN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CCACCAGCGAGAT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8B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TTGGTCCTGTTGCC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8CN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CTGGATGTGGCGTA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 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8C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TCTTGGCAGATGCCGCC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9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TGGTGGCCATTGTCCCT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29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GCCTCTTCGTCACCTGCT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30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TTTGTGGCTCTACTTGATTCAA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30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ACTGGCCGAGGTCACA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31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CCACCGTTAAGACAGGGTG 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31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CATCCAAAAGTAACCCCAG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32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TCTTCCTCATAGGGCTGA 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32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TGGGGTCTCTTGAATA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33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CCTATGTCTCCACTGTTAA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33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CAAAGGAGGAAAAATTAA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34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CTTGCTGTGTAGGCCT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34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TGTGCATGTGGTGA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35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TTGGTCACACCTGCCT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 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35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CTAAAAGCAACTGCCAC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36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ATGAATGTGCAGGAACT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36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CATCCAAGAGCCTCA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37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GCCTGTCTCTGGCAT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37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CAGATAAAGAATCTGGG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IGO NAME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&lt;--------------SEQUENCE--------------&gt;3'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(mer)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38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GTTGAATCAGCTGTGC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38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TGGAAGAGGCCAATCA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39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GAGAGCTGACCTCTGT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39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GAAGATGGGTGGCT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40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CCCTCTGAGGCTGTC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40R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ACCTTTCAGCACCTTCA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41F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TGTAGCATCCCACTCAC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41R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TGGAAGAGGTCCCTGAG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42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CTGAGTCTAAAGCTCCCTG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42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GATGGGTGGATAGAAG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43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CGGCTTCTGTGTAGTAGGTG 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43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CTTCCTAAGATGCCCT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44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TACGCAGGAGGCGTA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44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GGGAATGAGATGAAA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45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AGAAACCACCTTCCTGAGA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45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AGCCAAAAGTGGAAA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46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GACCGATACAGGAGGGAG 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46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TGGTTTCCTTCATTTCTG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47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TGAGGTGAGTGGGG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47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CCGCAGTGAGGTC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48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GAGGCCAGCAAAATCA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48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ACCAAACTTAGCCCCT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49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GCTCATGGTTTGAAGTG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49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AAATTATGCCGGAGCT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50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GGAGTGACCTGAAA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50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GGTTTCAAGGAGCAA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51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GCACTGGGGCTGA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51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GAATTTTCCAGATCCTT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52F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CAGGGAGAAAGCAGGC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F_Ex52R</w:t>
            </w:r>
          </w:p>
        </w:tc>
        <w:tc>
          <w:tcPr>
            <w:tcW w:w="41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GTGCTTCCTTCCTCAG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6" w:hRule="atLeast"/>
        </w:trPr>
        <w:tc>
          <w:tcPr>
            <w:tcW w:w="18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41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orting information legends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</w:rPr>
        <w:t xml:space="preserve">Table S1: Primer sequence for screening known Arginine hot spot regions of </w:t>
      </w:r>
      <w:r>
        <w:rPr>
          <w:rFonts w:cs="Times New Roman" w:ascii="Times New Roman" w:hAnsi="Times New Roman"/>
          <w:b/>
          <w:i/>
          <w:sz w:val="24"/>
        </w:rPr>
        <w:t>VWF</w:t>
      </w:r>
      <w:r>
        <w:rPr>
          <w:rFonts w:cs="Times New Roman" w:ascii="Times New Roman" w:hAnsi="Times New Roman"/>
          <w:b/>
          <w:sz w:val="24"/>
        </w:rPr>
        <w:t xml:space="preserve">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</w:rPr>
        <w:t xml:space="preserve">Legends: </w:t>
      </w:r>
      <w:r>
        <w:rPr>
          <w:rFonts w:cs="Times New Roman" w:ascii="Times New Roman" w:hAnsi="Times New Roman"/>
          <w:sz w:val="18"/>
          <w:szCs w:val="24"/>
        </w:rPr>
        <w:t>Blue coloured font indicates artificial restriction site has been introduced by using a mismatched nucleotide. The bold font in the oligonucleotides represents a mismatched nucleotide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: Mutation detection by PCR-RFLP for Arginine hot spot mutation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Legend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Cs/>
          <w:sz w:val="24"/>
          <w:szCs w:val="24"/>
        </w:rPr>
        <w:t>R- arginine, *- stop cod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3: Primers used for sequencing are shown in tabl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8T11:42:00Z</dcterms:created>
  <dc:creator>user</dc:creator>
  <dc:description/>
  <cp:keywords/>
  <dc:language>en-US</dc:language>
  <cp:lastModifiedBy>user</cp:lastModifiedBy>
  <dcterms:modified xsi:type="dcterms:W3CDTF">2014-03-09T14:37:00Z</dcterms:modified>
  <cp:revision>2</cp:revision>
  <dc:subject/>
  <dc:title/>
</cp:coreProperties>
</file>